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4320"/>
        <w:gridCol w:w="1700"/>
        <w:gridCol w:w="1300"/>
        <w:gridCol w:w="1000"/>
        <w:gridCol w:w="940"/>
        <w:gridCol w:w="1060"/>
        <w:gridCol w:w="1060"/>
        <w:gridCol w:w="1060"/>
      </w:tblGrid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Calibri Body" w:hAnsi="Calibri Body" w:eastAsia="Times New Roman" w:cs="Calibri Body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 Body" w:ascii="Calibri Body" w:hAnsi="Calibri Body"/>
                <w:b/>
                <w:bCs/>
                <w:color w:val="000000"/>
                <w:sz w:val="22"/>
                <w:szCs w:val="22"/>
              </w:rPr>
              <w:t>Table 2-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 Body" w:hAnsi="Calibri Body" w:eastAsia="Times New Roman" w:cs="Calibri Body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 Body" w:ascii="Calibri Body" w:hAnsi="Calibri Body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6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rotein Na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UniProt Symbol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UniProt I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R-A (no ligand/ R5020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R-B (no ligand/ R502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-phosphatidylinositol 4,5-bisphosphate phosphodiesterase β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CB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9Z1B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60S ribosomal protein L4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L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9D8E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60S ribosomal protein L8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L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629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60S ribosomal protein L18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L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3598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60S ribosomal protein L19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L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8409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Heat shock 70 kDa protein 4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SP7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613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ucleolar transcription factor 1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BF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2597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ucleolin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UC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094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Peroxiredoxin-4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DX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0880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erine/threonine-protein phosphatase 2B catalytic subunit α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P2B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633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Stress-70 protein, mitochondrial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RP7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3864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Syntaxin-binding protein 1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XB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0859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biquitin-conjugating enzyme E2 O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BE2O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6ZPJ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0S ribosomal protein S23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S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622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40S ribosomal protein S8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S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622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60S ribosomal protein L3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L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2765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60S ribosomal protein L7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L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1414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Brain acid soluble protein 1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ASP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91XV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Breast carcinoma-amplified sequence 1 homolog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AS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80YN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Complement C1q subcomponent subunit B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1Q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1410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NA topoisomerase 2β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OP2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645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Histone H1.4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1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4327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Ras-related protein Rab-12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B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3528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RNA-binding protein EWS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W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6154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RNA-binding protein FUS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U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5695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Splicing factor, proline- and glutamine-rich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FPQ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8VIJ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Splicing factor, proline- and glutamine-rich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FPQ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8VIJ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Treacle protein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COF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0878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6-phosphofructokinase type C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FK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9WUA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6-phosphofructokinase, liver type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FKA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1238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60S ribosomal protein L26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L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6125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78 kDa glucose-regulated protein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RP7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2002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Aconitate hydratase, mitochondrial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ON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99KI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Actin-related protein 2/3 complex subunit 1A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C1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9R0Q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AP-2 complex subunit α-2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P2A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174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Aspartate aminotransferase, cytoplasmic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TC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0520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ATP synthase subunit β, mitochondrial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P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5648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ATP-dependent RNA helicase DDX3X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DX3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62167</w:t>
              </w:r>
            </w:hyperlink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Brevican core protein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GC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6136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alcium/calmodulin-dependent protein kinase type II-α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CC2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11798</w:t>
              </w:r>
            </w:hyperlink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alcium/calmodulin-dependent protein kinase type II-β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CC2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2865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CaM kinase-like vesicle-associated protein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MKV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3UHL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Cyclin-dependent kinase 12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K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14AX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Cytoplasmic FMR1-interacting protein 1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FP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7TMB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Cytosolic acyl coenzyme A thioester hydrolase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ACH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91V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D-3-phosphoglycerate dehydrogenase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ER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6175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Dihydropyrimidinase-related protein 4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PYL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3509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Dihydropyrimidinase-related protein 5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PYL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9EQF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Elongation factor 2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F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5825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Fructose-bisphosphate aldolase C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DOC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0506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Glutamate dehydrogenase 1, mitochondrial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HE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2644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lycogen synthase kinase-3 β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9WV6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Guanine deaminase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UA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9R1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Heat shock 70 kDa protein 1-like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S71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166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Heat shock 70 kDa protein 12A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S12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8K0U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Heat shock 70 kDa protein 1A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S71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6169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Heat shock 70 kDa protein 4L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S74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487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Heat shock cognate 71 kDa protein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SP7C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630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Heterogeneous nuclear ribonucleoprotein A3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OA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8BG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Heterogeneous nuclear ribonucleoprotein H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NRH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3573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Heterogeneous nuclear ribonucleoprotein K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NRPK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6197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Heterogeneous nuclear ribonucleoproteins A2/B1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OA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8856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Histone-binding protein RBBP4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BBP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6097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L-lactate dehydrogenase A chain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DH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0615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LanC-like protein 1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ANC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891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Myelin proteolipid protein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YP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6020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N-acylneuraminate cytidylyltransferase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U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99KK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on-POU domain-containing octamer-binding protein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NO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99K48</w:t>
              </w:r>
            </w:hyperlink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Peroxiredoxin-1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DX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357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Peroxiredoxin-2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DX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6117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Phosphoglycerate kinase 1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09411</w:t>
              </w:r>
            </w:hyperlink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Phytanoyl-CoA hydroxylase-interacting protein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HYI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8K0S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Phytanoyl-CoA hydroxylase-interacting protein-like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HIP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8BGT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Poly(rC)-binding protein 1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CBP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6033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Potassium-transporting ATPase α chain 2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12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9Z1W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Profilin-2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F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9JJV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Rab GDP dissociation inhibitor α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DI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5039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Ras-related protein Rab-10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B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610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Rho GDP-dissociation inhibitor 1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DIR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99PT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erine/threonine-protein phosphatase 2B catalytic subunit β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P2B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4845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Sodium/potassium-transporting ATPase subunit α-1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1A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8VDN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Sodium/potassium-transporting ATPase subunit α-3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1A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6PIC6</w:t>
              </w:r>
            </w:hyperlink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Synaptogyrin-3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NG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8R19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Synaptojanin-1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YNJ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8CHC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Synaptotagmin-1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YT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4609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anscriptional activator protein Pur-α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UR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4266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Ubiquitin-like modifier-activating enzyme 1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BA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02053</w:t>
              </w:r>
            </w:hyperlink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V-type proton ATPase 116 kDa subunit a isoform 1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PP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9Z1G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V-type proton ATPase catalytic subunit A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AT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50516</w:t>
              </w:r>
            </w:hyperlink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WD repeat-containing protein 47 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DR4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8CGF6</w:t>
              </w:r>
            </w:hyperlink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 Body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uniprot/Q62167" TargetMode="External"/><Relationship Id="rId3" Type="http://schemas.openxmlformats.org/officeDocument/2006/relationships/hyperlink" Target="http://www.uniprot.org/uniprot/P11798" TargetMode="External"/><Relationship Id="rId4" Type="http://schemas.openxmlformats.org/officeDocument/2006/relationships/hyperlink" Target="http://www.uniprot.org/uniprot/Q99K48" TargetMode="External"/><Relationship Id="rId5" Type="http://schemas.openxmlformats.org/officeDocument/2006/relationships/hyperlink" Target="http://www.uniprot.org/uniprot/P09411" TargetMode="External"/><Relationship Id="rId6" Type="http://schemas.openxmlformats.org/officeDocument/2006/relationships/hyperlink" Target="http://www.uniprot.org/uniprot/Q6PIC6" TargetMode="External"/><Relationship Id="rId7" Type="http://schemas.openxmlformats.org/officeDocument/2006/relationships/hyperlink" Target="http://www.uniprot.org/uniprot/Q02053" TargetMode="External"/><Relationship Id="rId8" Type="http://schemas.openxmlformats.org/officeDocument/2006/relationships/hyperlink" Target="http://www.uniprot.org/uniprot/P50516" TargetMode="External"/><Relationship Id="rId9" Type="http://schemas.openxmlformats.org/officeDocument/2006/relationships/hyperlink" Target="http://www.uniprot.org/uniprot/Q8CGF6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20:46:00Z</dcterms:created>
  <dc:creator>Kalpana Acharya</dc:creator>
  <dc:description/>
  <cp:keywords/>
  <dc:language>en-US</dc:language>
  <cp:lastModifiedBy>Kalpana Acharya</cp:lastModifiedBy>
  <dcterms:modified xsi:type="dcterms:W3CDTF">2017-08-31T20:46:00Z</dcterms:modified>
  <cp:revision>2</cp:revision>
  <dc:subject/>
  <dc:title/>
</cp:coreProperties>
</file>